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87A" w:rsidRPr="008E0ECB" w:rsidRDefault="008E0ECB" w:rsidP="008C2872">
      <w:pPr>
        <w:autoSpaceDE w:val="0"/>
        <w:autoSpaceDN w:val="0"/>
        <w:adjustRightInd w:val="0"/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E0ECB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8C2872" w:rsidRPr="008E0ECB">
        <w:rPr>
          <w:rFonts w:ascii="Times New Roman" w:hAnsi="Times New Roman" w:cs="Times New Roman"/>
          <w:b/>
          <w:sz w:val="24"/>
          <w:szCs w:val="24"/>
        </w:rPr>
        <w:t>Table</w:t>
      </w:r>
      <w:r w:rsidRPr="008E0EC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C2872" w:rsidRPr="008E0ECB">
        <w:rPr>
          <w:rFonts w:ascii="Times New Roman" w:hAnsi="Times New Roman" w:cs="Times New Roman"/>
          <w:b/>
          <w:sz w:val="24"/>
          <w:szCs w:val="24"/>
        </w:rPr>
        <w:t xml:space="preserve"> Mean daily nutrient intakes estimated by the average of three 24 h dietary recalls </w:t>
      </w:r>
      <w:bookmarkStart w:id="0" w:name="_GoBack"/>
      <w:bookmarkEnd w:id="0"/>
      <w:r w:rsidR="008C2872" w:rsidRPr="008E0ECB">
        <w:rPr>
          <w:rFonts w:ascii="Times New Roman" w:hAnsi="Times New Roman" w:cs="Times New Roman"/>
          <w:b/>
          <w:sz w:val="24"/>
          <w:szCs w:val="24"/>
        </w:rPr>
        <w:t>(DR) and two FFQ</w:t>
      </w:r>
      <w:r w:rsidR="00961FE4" w:rsidRPr="008E0ECB">
        <w:rPr>
          <w:rFonts w:ascii="Times New Roman" w:hAnsi="Times New Roman" w:cs="Times New Roman"/>
          <w:b/>
          <w:sz w:val="24"/>
          <w:szCs w:val="24"/>
        </w:rPr>
        <w:t xml:space="preserve"> (food frequency questionnaire)</w:t>
      </w:r>
      <w:r w:rsidR="008C2872" w:rsidRPr="008E0ECB">
        <w:rPr>
          <w:rFonts w:ascii="Times New Roman" w:hAnsi="Times New Roman" w:cs="Times New Roman"/>
          <w:b/>
          <w:sz w:val="24"/>
          <w:szCs w:val="24"/>
        </w:rPr>
        <w:t>, and correlations between the two methods</w:t>
      </w:r>
      <w:r w:rsidRPr="008E0EC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1169"/>
        <w:gridCol w:w="1169"/>
        <w:gridCol w:w="1171"/>
        <w:gridCol w:w="809"/>
        <w:gridCol w:w="811"/>
        <w:gridCol w:w="808"/>
        <w:gridCol w:w="984"/>
        <w:gridCol w:w="835"/>
      </w:tblGrid>
      <w:tr w:rsidR="0004371C" w:rsidRPr="008E0ECB" w:rsidTr="009544A5">
        <w:trPr>
          <w:trHeight w:val="300"/>
        </w:trPr>
        <w:tc>
          <w:tcPr>
            <w:tcW w:w="9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Correlation</w:t>
            </w:r>
          </w:p>
        </w:tc>
        <w:tc>
          <w:tcPr>
            <w:tcW w:w="13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71C" w:rsidRPr="008E0ECB" w:rsidRDefault="002D1A0F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04371C"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ross classification</w:t>
            </w:r>
          </w:p>
        </w:tc>
      </w:tr>
      <w:tr w:rsidR="009544A5" w:rsidRPr="008E0ECB" w:rsidTr="009544A5">
        <w:trPr>
          <w:trHeight w:val="525"/>
        </w:trPr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71C" w:rsidRPr="008E0ECB" w:rsidRDefault="009544A5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Nutrient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71C" w:rsidRPr="008E0ECB" w:rsidRDefault="008C2872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24h </w:t>
            </w:r>
            <w:r w:rsidR="0004371C"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D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FFQ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71C" w:rsidRPr="008E0ECB" w:rsidRDefault="008E0ECB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hyperlink r:id="rId5" w:history="1">
              <w:r w:rsidR="0004371C" w:rsidRPr="008E0ECB">
                <w:rPr>
                  <w:rFonts w:ascii="Times New Roman" w:eastAsia="Times New Roman" w:hAnsi="Times New Roman" w:cs="Times New Roman"/>
                  <w:b/>
                </w:rPr>
                <w:t>FFQ2</w:t>
              </w:r>
            </w:hyperlink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DR and FFQ2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FFQ1</w:t>
            </w:r>
          </w:p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and FFQ2 (ICC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% age in same quartile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% age in extreme quartil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Kappa coefficients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Energy (Kcal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3013±667</w:t>
            </w:r>
            <w:r w:rsidR="008E0E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2998±468</w:t>
            </w:r>
            <w:r w:rsidR="008E0E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2970±445</w:t>
            </w:r>
            <w:r w:rsidR="008E0EC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872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Carbohydrate (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501±138.6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90±10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74±7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Protein (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66.5±8.8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60.3±7.3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64.3±7.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55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Fat/oil (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6.7±16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6.7±13.9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5.3±10.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61.7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Cholesterol (m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82±78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74±63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72±5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Fiber (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7.7±2.8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7.1±2.9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7.1±2.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Thiamine (m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.9±0.8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2.2±0.5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.9±0.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293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Niacin (m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9.1±7.4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22±7.7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26.3±11.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40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Riboflavin (m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.3±0.4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.3±0.3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.3±0.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9.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Beta</w:t>
            </w:r>
            <w:r w:rsidR="002D1A0F"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carotene (mc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414±788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483±409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476±47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62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Vitamin A (mc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41±178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53±128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34±17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Vitamin C (mg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61±17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59±17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61±1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Iron (m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1.4±2.6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1.3±3.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1±2.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Phosphorous (m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574±440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594±33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589±24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53.9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Calcium (m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565±125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552±15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507±13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85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</w:tr>
      <w:tr w:rsidR="009544A5" w:rsidRPr="009544A5" w:rsidTr="009544A5">
        <w:trPr>
          <w:trHeight w:val="300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04371C" w:rsidRPr="008E0ECB" w:rsidRDefault="0004371C" w:rsidP="00954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0ECB">
              <w:rPr>
                <w:rFonts w:ascii="Times New Roman" w:eastAsia="Times New Roman" w:hAnsi="Times New Roman" w:cs="Times New Roman"/>
                <w:b/>
                <w:color w:val="000000"/>
              </w:rPr>
              <w:t>Zinc (mg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0.5±2.9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0.6±4.3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10.6±4.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04371C" w:rsidRPr="0004371C" w:rsidRDefault="0004371C" w:rsidP="00954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371C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</w:tr>
    </w:tbl>
    <w:p w:rsidR="0004371C" w:rsidRDefault="008E0E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CC:</w:t>
      </w:r>
      <w:r w:rsidR="00961FE4" w:rsidRPr="00961FE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61FE4">
        <w:rPr>
          <w:rFonts w:ascii="Times New Roman" w:hAnsi="Times New Roman" w:cs="Times New Roman"/>
          <w:sz w:val="24"/>
        </w:rPr>
        <w:t>Intracla</w:t>
      </w:r>
      <w:r w:rsidR="00961FE4" w:rsidRPr="00961FE4">
        <w:rPr>
          <w:rFonts w:ascii="Times New Roman" w:hAnsi="Times New Roman" w:cs="Times New Roman"/>
          <w:sz w:val="24"/>
        </w:rPr>
        <w:t>ss</w:t>
      </w:r>
      <w:proofErr w:type="spellEnd"/>
      <w:r w:rsidR="00961FE4">
        <w:rPr>
          <w:rFonts w:ascii="Times New Roman" w:hAnsi="Times New Roman" w:cs="Times New Roman"/>
          <w:sz w:val="24"/>
        </w:rPr>
        <w:t xml:space="preserve"> </w:t>
      </w:r>
      <w:r w:rsidR="00961FE4" w:rsidRPr="00961FE4">
        <w:rPr>
          <w:rFonts w:ascii="Times New Roman" w:hAnsi="Times New Roman" w:cs="Times New Roman"/>
          <w:sz w:val="24"/>
        </w:rPr>
        <w:t>correlation</w:t>
      </w:r>
      <w:r w:rsidR="00961FE4">
        <w:rPr>
          <w:rFonts w:ascii="Times New Roman" w:hAnsi="Times New Roman" w:cs="Times New Roman"/>
          <w:sz w:val="24"/>
        </w:rPr>
        <w:t xml:space="preserve"> coefficient </w:t>
      </w:r>
    </w:p>
    <w:p w:rsidR="008E0ECB" w:rsidRPr="00961FE4" w:rsidRDefault="008E0ECB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r w:rsidRPr="008E0ECB">
        <w:rPr>
          <w:rFonts w:ascii="Times New Roman" w:hAnsi="Times New Roman" w:cs="Times New Roman"/>
          <w:sz w:val="24"/>
        </w:rPr>
        <w:t>Data</w:t>
      </w:r>
      <w:proofErr w:type="spellEnd"/>
      <w:proofErr w:type="gramEnd"/>
      <w:r w:rsidRPr="008E0ECB">
        <w:rPr>
          <w:rFonts w:ascii="Times New Roman" w:hAnsi="Times New Roman" w:cs="Times New Roman"/>
          <w:sz w:val="24"/>
        </w:rPr>
        <w:t xml:space="preserve"> are shown as </w:t>
      </w:r>
      <w:r>
        <w:rPr>
          <w:rFonts w:ascii="Times New Roman" w:hAnsi="Times New Roman" w:cs="Times New Roman"/>
          <w:sz w:val="24"/>
        </w:rPr>
        <w:t xml:space="preserve">mean ± standard deviation (SD) </w:t>
      </w:r>
    </w:p>
    <w:sectPr w:rsidR="008E0ECB" w:rsidRPr="00961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71C"/>
    <w:rsid w:val="0004371C"/>
    <w:rsid w:val="000E287A"/>
    <w:rsid w:val="002D1A0F"/>
    <w:rsid w:val="008C2872"/>
    <w:rsid w:val="008E0ECB"/>
    <w:rsid w:val="009544A5"/>
    <w:rsid w:val="0096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371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37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7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FFQ@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0-07-23T03:04:00Z</dcterms:created>
  <dcterms:modified xsi:type="dcterms:W3CDTF">2020-07-27T07:38:00Z</dcterms:modified>
</cp:coreProperties>
</file>